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4C59B" w14:textId="106FDC0B" w:rsidR="003F3FA8" w:rsidRPr="0040467A" w:rsidRDefault="006633AF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>A-</w:t>
      </w:r>
      <w:r w:rsidR="009320DA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 </w:t>
      </w:r>
      <w:r w:rsidR="003F3FA8" w:rsidRPr="0040467A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3F3FA8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>Pearson c</w:t>
      </w:r>
      <w:r w:rsidR="003F3FA8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orrelations of all behavioral subscales with each other by 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behavioral questionnaire, age, and gender</w:t>
      </w:r>
    </w:p>
    <w:p w14:paraId="2168A3B2" w14:textId="0C56F312" w:rsidR="003F3FA8" w:rsidRPr="0040467A" w:rsidRDefault="003F3FA8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>A. MPNI questionnaire (F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12)</w:t>
      </w:r>
      <w:r w:rsidR="005278DC" w:rsidRPr="0040467A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237"/>
        <w:gridCol w:w="656"/>
        <w:gridCol w:w="636"/>
        <w:gridCol w:w="1118"/>
        <w:gridCol w:w="870"/>
        <w:gridCol w:w="1310"/>
        <w:gridCol w:w="1222"/>
        <w:gridCol w:w="708"/>
        <w:gridCol w:w="709"/>
        <w:gridCol w:w="1164"/>
        <w:gridCol w:w="870"/>
      </w:tblGrid>
      <w:tr w:rsidR="0040467A" w:rsidRPr="0040467A" w14:paraId="16C00AE8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6E0560B4" w14:textId="77777777" w:rsidR="00345DF1" w:rsidRPr="0040467A" w:rsidRDefault="00345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12</w:t>
            </w:r>
          </w:p>
        </w:tc>
        <w:tc>
          <w:tcPr>
            <w:tcW w:w="1237" w:type="dxa"/>
            <w:noWrap/>
            <w:hideMark/>
          </w:tcPr>
          <w:p w14:paraId="5F5BD3D2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60DA17FF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29D78361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4BD7EFBD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3614F4C9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5CFF95AA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41D8202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B116C1C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66D186F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124F1EE3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0060A5AA" w14:textId="77777777" w:rsidR="00345DF1" w:rsidRPr="0040467A" w:rsidRDefault="00345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67C536B4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606F16D6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237" w:type="dxa"/>
            <w:noWrap/>
            <w:hideMark/>
          </w:tcPr>
          <w:p w14:paraId="20CBEC9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656" w:type="dxa"/>
            <w:noWrap/>
            <w:hideMark/>
          </w:tcPr>
          <w:p w14:paraId="4A3F0DA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636" w:type="dxa"/>
            <w:noWrap/>
            <w:hideMark/>
          </w:tcPr>
          <w:p w14:paraId="6FFC9CF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118" w:type="dxa"/>
            <w:noWrap/>
            <w:hideMark/>
          </w:tcPr>
          <w:p w14:paraId="491F420B" w14:textId="1E25D458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870" w:type="dxa"/>
            <w:noWrap/>
            <w:hideMark/>
          </w:tcPr>
          <w:p w14:paraId="4F357963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517E9930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00C7B88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8FFEB91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CFCD432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6A65622F" w14:textId="4D7273E3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4E748954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</w:t>
            </w:r>
          </w:p>
        </w:tc>
      </w:tr>
      <w:tr w:rsidR="0040467A" w:rsidRPr="0040467A" w14:paraId="22225D97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13D0736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237" w:type="dxa"/>
            <w:noWrap/>
            <w:hideMark/>
          </w:tcPr>
          <w:p w14:paraId="3EE8125B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656" w:type="dxa"/>
            <w:noWrap/>
            <w:hideMark/>
          </w:tcPr>
          <w:p w14:paraId="68150206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636" w:type="dxa"/>
            <w:noWrap/>
            <w:hideMark/>
          </w:tcPr>
          <w:p w14:paraId="08FB9FA3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118" w:type="dxa"/>
            <w:noWrap/>
            <w:hideMark/>
          </w:tcPr>
          <w:p w14:paraId="3827E291" w14:textId="60132A94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70" w:type="dxa"/>
            <w:noWrap/>
            <w:hideMark/>
          </w:tcPr>
          <w:p w14:paraId="6D2BB0E9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54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402ECB7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E41432A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8BA8A69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75CA40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380E729F" w14:textId="5A556ADF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1D5006D2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0</w:t>
            </w:r>
          </w:p>
        </w:tc>
      </w:tr>
      <w:tr w:rsidR="0040467A" w:rsidRPr="0040467A" w14:paraId="18EC6750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1B6D1F4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1237" w:type="dxa"/>
            <w:noWrap/>
            <w:hideMark/>
          </w:tcPr>
          <w:p w14:paraId="4455D43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2BBA16C5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636" w:type="dxa"/>
            <w:noWrap/>
            <w:hideMark/>
          </w:tcPr>
          <w:p w14:paraId="1D085B89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1118" w:type="dxa"/>
            <w:noWrap/>
            <w:hideMark/>
          </w:tcPr>
          <w:p w14:paraId="64AC53AF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870" w:type="dxa"/>
            <w:noWrap/>
            <w:hideMark/>
          </w:tcPr>
          <w:p w14:paraId="42135444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8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7A94798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2D086061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356645C7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F8FA348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3477DFA4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75CB724A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30</w:t>
            </w:r>
          </w:p>
        </w:tc>
      </w:tr>
      <w:tr w:rsidR="0040467A" w:rsidRPr="0040467A" w14:paraId="56DD92B3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4044273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1237" w:type="dxa"/>
            <w:noWrap/>
            <w:hideMark/>
          </w:tcPr>
          <w:p w14:paraId="11A1BAA2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0481952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7A4474EC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118" w:type="dxa"/>
            <w:noWrap/>
            <w:hideMark/>
          </w:tcPr>
          <w:p w14:paraId="2F468DE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870" w:type="dxa"/>
            <w:noWrap/>
            <w:hideMark/>
          </w:tcPr>
          <w:p w14:paraId="40BF913E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58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1033D0B1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2ED9CF9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4FEDEE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0B92897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0A571462" w14:textId="19F1D790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49B599E4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5</w:t>
            </w:r>
          </w:p>
        </w:tc>
      </w:tr>
      <w:tr w:rsidR="0040467A" w:rsidRPr="0040467A" w14:paraId="6CF968A1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0D51B2D3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237" w:type="dxa"/>
            <w:noWrap/>
            <w:hideMark/>
          </w:tcPr>
          <w:p w14:paraId="1245FB4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21C6B116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5E8452F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15707E04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870" w:type="dxa"/>
            <w:noWrap/>
            <w:hideMark/>
          </w:tcPr>
          <w:p w14:paraId="179F2B95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3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5057BB9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0C435C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24F9CF6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3454D6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64B73F8F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53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650E344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</w:tr>
      <w:tr w:rsidR="0040467A" w:rsidRPr="0040467A" w14:paraId="2577B7E8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372FCF97" w14:textId="663F4C88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1237" w:type="dxa"/>
            <w:noWrap/>
            <w:hideMark/>
          </w:tcPr>
          <w:p w14:paraId="403BAB4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4C275B7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1CED1B22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4F36A996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7F14CF35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7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5C5E1DC9" w14:textId="2C2A36BA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21A999D6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27F7D37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FF34B9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63A8E5C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61842476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8</w:t>
            </w:r>
          </w:p>
        </w:tc>
      </w:tr>
      <w:tr w:rsidR="0040467A" w:rsidRPr="0040467A" w14:paraId="11365AC5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7CD70E7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  <w:hideMark/>
          </w:tcPr>
          <w:p w14:paraId="61535E4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56556CB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2639746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0533D39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3049DDF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1CD6165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C23E2D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7C341A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8B9954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12A1A6A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5E8436C7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09644E97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6D44EF50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1237" w:type="dxa"/>
            <w:noWrap/>
            <w:hideMark/>
          </w:tcPr>
          <w:p w14:paraId="089DAF4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245ACB5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4A38263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671FFD9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5150D80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257D8C7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C839DD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04AC8F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00CD512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5756DA7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3A09148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0B18A358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6827B365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237" w:type="dxa"/>
            <w:noWrap/>
            <w:hideMark/>
          </w:tcPr>
          <w:p w14:paraId="561A20E7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656" w:type="dxa"/>
            <w:noWrap/>
            <w:hideMark/>
          </w:tcPr>
          <w:p w14:paraId="436D1762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636" w:type="dxa"/>
            <w:noWrap/>
            <w:hideMark/>
          </w:tcPr>
          <w:p w14:paraId="4B26DFC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118" w:type="dxa"/>
            <w:noWrap/>
            <w:hideMark/>
          </w:tcPr>
          <w:p w14:paraId="2D645CBE" w14:textId="15FBAA25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870" w:type="dxa"/>
            <w:noWrap/>
            <w:hideMark/>
          </w:tcPr>
          <w:p w14:paraId="7E46B15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790F8D3C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64AA1D3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D2FF93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479515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1D32F2E4" w14:textId="18E1F759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469CDEB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</w:t>
            </w:r>
          </w:p>
        </w:tc>
      </w:tr>
      <w:tr w:rsidR="0040467A" w:rsidRPr="0040467A" w14:paraId="2BB4C182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4B3F156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237" w:type="dxa"/>
            <w:noWrap/>
            <w:hideMark/>
          </w:tcPr>
          <w:p w14:paraId="4E25C1C0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1</w:t>
            </w:r>
          </w:p>
        </w:tc>
        <w:tc>
          <w:tcPr>
            <w:tcW w:w="656" w:type="dxa"/>
            <w:noWrap/>
            <w:hideMark/>
          </w:tcPr>
          <w:p w14:paraId="1986C3B6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51</w:t>
            </w:r>
          </w:p>
        </w:tc>
        <w:tc>
          <w:tcPr>
            <w:tcW w:w="636" w:type="dxa"/>
            <w:noWrap/>
            <w:hideMark/>
          </w:tcPr>
          <w:p w14:paraId="620ED23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6</w:t>
            </w:r>
          </w:p>
        </w:tc>
        <w:tc>
          <w:tcPr>
            <w:tcW w:w="1118" w:type="dxa"/>
            <w:noWrap/>
            <w:hideMark/>
          </w:tcPr>
          <w:p w14:paraId="6DA4660B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0</w:t>
            </w:r>
          </w:p>
        </w:tc>
        <w:tc>
          <w:tcPr>
            <w:tcW w:w="870" w:type="dxa"/>
            <w:noWrap/>
            <w:hideMark/>
          </w:tcPr>
          <w:p w14:paraId="56EBA5D0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2944F31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52F24C7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CA2DB8F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ECDBAB0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157FE58E" w14:textId="6DE76E06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6696367A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33</w:t>
            </w:r>
          </w:p>
        </w:tc>
      </w:tr>
      <w:tr w:rsidR="0040467A" w:rsidRPr="0040467A" w14:paraId="665634F4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5070743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1237" w:type="dxa"/>
            <w:noWrap/>
            <w:hideMark/>
          </w:tcPr>
          <w:p w14:paraId="0528241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6FFDA80C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1</w:t>
            </w:r>
          </w:p>
        </w:tc>
        <w:tc>
          <w:tcPr>
            <w:tcW w:w="636" w:type="dxa"/>
            <w:noWrap/>
            <w:hideMark/>
          </w:tcPr>
          <w:p w14:paraId="7124D3CF" w14:textId="6274DDA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18" w:type="dxa"/>
            <w:noWrap/>
            <w:hideMark/>
          </w:tcPr>
          <w:p w14:paraId="2CDEAB5B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</w:tc>
        <w:tc>
          <w:tcPr>
            <w:tcW w:w="870" w:type="dxa"/>
            <w:noWrap/>
            <w:hideMark/>
          </w:tcPr>
          <w:p w14:paraId="75607EF9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11F40A26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A3618A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85D08D3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428630A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2C6C4F0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6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52216616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9</w:t>
            </w:r>
          </w:p>
        </w:tc>
      </w:tr>
      <w:tr w:rsidR="0040467A" w:rsidRPr="0040467A" w14:paraId="0F0248E4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143A621D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1237" w:type="dxa"/>
            <w:noWrap/>
            <w:hideMark/>
          </w:tcPr>
          <w:p w14:paraId="1ED2B47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146259C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1C1BF121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6</w:t>
            </w:r>
          </w:p>
        </w:tc>
        <w:tc>
          <w:tcPr>
            <w:tcW w:w="1118" w:type="dxa"/>
            <w:noWrap/>
            <w:hideMark/>
          </w:tcPr>
          <w:p w14:paraId="76FE48CA" w14:textId="38684B13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  <w:noWrap/>
            <w:hideMark/>
          </w:tcPr>
          <w:p w14:paraId="143B6A5E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61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466C4ABA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437B8C5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5C416C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EABF34A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25A153E6" w14:textId="1414F7F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391C5554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</w:tr>
      <w:tr w:rsidR="0040467A" w:rsidRPr="0040467A" w14:paraId="3BBCBB2B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65B31058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237" w:type="dxa"/>
            <w:noWrap/>
            <w:hideMark/>
          </w:tcPr>
          <w:p w14:paraId="2186DEAE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4E198377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43D5464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67F691D2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870" w:type="dxa"/>
            <w:noWrap/>
            <w:hideMark/>
          </w:tcPr>
          <w:p w14:paraId="794518AD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1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6AD09A8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5FC64793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4B4B45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3770A3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78D03BBE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6790DEB5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8</w:t>
            </w:r>
          </w:p>
        </w:tc>
      </w:tr>
      <w:tr w:rsidR="0040467A" w:rsidRPr="0040467A" w14:paraId="51ABFB91" w14:textId="77777777" w:rsidTr="0040467A">
        <w:trPr>
          <w:trHeight w:val="320"/>
        </w:trPr>
        <w:tc>
          <w:tcPr>
            <w:tcW w:w="1310" w:type="dxa"/>
            <w:noWrap/>
            <w:hideMark/>
          </w:tcPr>
          <w:p w14:paraId="52652C4C" w14:textId="50A3F7B5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1237" w:type="dxa"/>
            <w:noWrap/>
            <w:hideMark/>
          </w:tcPr>
          <w:p w14:paraId="0E614AFC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45866430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4FBE5995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14:paraId="547F824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3AB656EE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14</w:t>
            </w:r>
          </w:p>
        </w:tc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0031C095" w14:textId="4926951E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 Anx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hideMark/>
          </w:tcPr>
          <w:p w14:paraId="0FB5B89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97870D9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C8E08CF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noWrap/>
            <w:hideMark/>
          </w:tcPr>
          <w:p w14:paraId="5FF4C04B" w14:textId="77777777" w:rsidR="00EA4314" w:rsidRPr="0040467A" w:rsidRDefault="00EA4314" w:rsidP="00EA4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2F2F2" w:themeFill="background1" w:themeFillShade="F2"/>
            <w:noWrap/>
            <w:hideMark/>
          </w:tcPr>
          <w:p w14:paraId="4B81E7F2" w14:textId="77777777" w:rsidR="00EA4314" w:rsidRPr="0040467A" w:rsidRDefault="00EA4314" w:rsidP="00EA4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-0.28</w:t>
            </w:r>
          </w:p>
        </w:tc>
      </w:tr>
    </w:tbl>
    <w:p w14:paraId="77BC7B32" w14:textId="77777777" w:rsidR="00B05853" w:rsidRPr="0040467A" w:rsidRDefault="00EA4314" w:rsidP="00B058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*all </w:t>
      </w:r>
      <w:r w:rsidR="005278DC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correlations are significant (p&lt;0.05)</w:t>
      </w:r>
    </w:p>
    <w:p w14:paraId="10241574" w14:textId="09C7AB22" w:rsidR="00EA4314" w:rsidRPr="0040467A" w:rsidRDefault="00A60D1E" w:rsidP="00EA43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Abbreviations: Dep=depression, </w:t>
      </w:r>
      <w:proofErr w:type="spellStart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>Hyp</w:t>
      </w:r>
      <w:proofErr w:type="spellEnd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-Imp=hyperactivity/impulsivity, </w:t>
      </w:r>
      <w:proofErr w:type="spellStart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>Inatt</w:t>
      </w:r>
      <w:proofErr w:type="spellEnd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=inattention, Soc </w:t>
      </w:r>
      <w:proofErr w:type="spellStart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>Anx</w:t>
      </w:r>
      <w:proofErr w:type="spellEnd"/>
      <w:r w:rsidR="00EA4314" w:rsidRPr="0040467A">
        <w:rPr>
          <w:rFonts w:ascii="Times New Roman" w:hAnsi="Times New Roman" w:cs="Times New Roman"/>
          <w:sz w:val="24"/>
          <w:szCs w:val="24"/>
          <w:lang w:val="en-US"/>
        </w:rPr>
        <w:t>=social anxiety</w:t>
      </w:r>
      <w:r w:rsidR="00FB7A09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B7A09" w:rsidRPr="0040467A">
        <w:rPr>
          <w:rFonts w:ascii="Times New Roman" w:hAnsi="Times New Roman" w:cs="Times New Roman"/>
          <w:sz w:val="24"/>
          <w:szCs w:val="24"/>
          <w:lang w:val="en-US"/>
        </w:rPr>
        <w:t>Prosoc</w:t>
      </w:r>
      <w:proofErr w:type="spellEnd"/>
      <w:r w:rsidR="00FB7A09" w:rsidRPr="0040467A">
        <w:rPr>
          <w:rFonts w:ascii="Times New Roman" w:hAnsi="Times New Roman" w:cs="Times New Roman"/>
          <w:sz w:val="24"/>
          <w:szCs w:val="24"/>
          <w:lang w:val="en-US"/>
        </w:rPr>
        <w:t>=proso</w:t>
      </w:r>
      <w:r w:rsidR="00CE0648" w:rsidRPr="0040467A">
        <w:rPr>
          <w:rFonts w:ascii="Times New Roman" w:hAnsi="Times New Roman" w:cs="Times New Roman"/>
          <w:sz w:val="24"/>
          <w:szCs w:val="24"/>
          <w:lang w:val="en-US"/>
        </w:rPr>
        <w:t>cial</w:t>
      </w:r>
    </w:p>
    <w:p w14:paraId="2EB4F490" w14:textId="77777777" w:rsidR="0040467A" w:rsidRDefault="0040467A" w:rsidP="00EA4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E76477" w14:textId="77777777" w:rsidR="0040467A" w:rsidRDefault="0040467A" w:rsidP="00EA4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401DC" w14:textId="77777777" w:rsidR="0040467A" w:rsidRDefault="0040467A" w:rsidP="00EA4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FA8283" w14:textId="31FD28A6" w:rsidR="0040467A" w:rsidRDefault="0040467A" w:rsidP="00EA4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0D3E03" w14:textId="77777777" w:rsidR="005667C7" w:rsidRDefault="005667C7" w:rsidP="00EA4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C3AB8E" w14:textId="09B31239" w:rsidR="00EA4314" w:rsidRPr="0040467A" w:rsidRDefault="00EA4314" w:rsidP="00EA43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. TRF questionnaire (GENR and </w:t>
      </w:r>
      <w:proofErr w:type="gramStart"/>
      <w:r w:rsidR="000B6824" w:rsidRPr="0040467A">
        <w:rPr>
          <w:rFonts w:ascii="Times New Roman" w:hAnsi="Times New Roman" w:cs="Times New Roman"/>
          <w:sz w:val="24"/>
          <w:szCs w:val="24"/>
          <w:lang w:val="en-US"/>
        </w:rPr>
        <w:t>NTR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4E42" w:rsidRPr="0040467A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709"/>
        <w:gridCol w:w="709"/>
        <w:gridCol w:w="736"/>
        <w:gridCol w:w="737"/>
        <w:gridCol w:w="670"/>
        <w:gridCol w:w="693"/>
        <w:gridCol w:w="709"/>
        <w:gridCol w:w="992"/>
        <w:gridCol w:w="709"/>
        <w:gridCol w:w="708"/>
        <w:gridCol w:w="851"/>
        <w:gridCol w:w="850"/>
        <w:gridCol w:w="709"/>
        <w:gridCol w:w="709"/>
        <w:gridCol w:w="709"/>
      </w:tblGrid>
      <w:tr w:rsidR="0040467A" w:rsidRPr="0040467A" w14:paraId="79D3C3CC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7D2B64D6" w14:textId="77777777" w:rsidR="00C94E42" w:rsidRPr="0040467A" w:rsidRDefault="00C94E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-R</w:t>
            </w:r>
          </w:p>
        </w:tc>
        <w:tc>
          <w:tcPr>
            <w:tcW w:w="709" w:type="dxa"/>
            <w:noWrap/>
            <w:hideMark/>
          </w:tcPr>
          <w:p w14:paraId="04C868DF" w14:textId="77777777" w:rsidR="00C94E42" w:rsidRPr="0040467A" w:rsidRDefault="00C94E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76BE1B2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20BE235C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395F5504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194D5711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4711EE22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5E968B8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6631091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17F6D96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09BBDFA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1D3F949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C0F3AB6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F4C461C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C2A92E3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851EBE6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0A9D4FF6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C0B6304" w14:textId="77777777" w:rsidR="00C94E42" w:rsidRPr="0040467A" w:rsidRDefault="00C94E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709" w:type="dxa"/>
            <w:noWrap/>
            <w:hideMark/>
          </w:tcPr>
          <w:p w14:paraId="6BE27EAC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B226DBD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22D8E32C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758FDE08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2B45CAF3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2F879170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EE34243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F71F69A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20E724D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F43AD4A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25BEE5D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BD447B7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9D020D5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0884DD7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81F0F5D" w14:textId="77777777" w:rsidR="00C94E42" w:rsidRPr="0040467A" w:rsidRDefault="00C94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3903BF3D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011366E" w14:textId="47FF67F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709" w:type="dxa"/>
            <w:noWrap/>
            <w:hideMark/>
          </w:tcPr>
          <w:p w14:paraId="3F61FE4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hideMark/>
          </w:tcPr>
          <w:p w14:paraId="2D653F0A" w14:textId="271CEA0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36" w:type="dxa"/>
            <w:noWrap/>
            <w:hideMark/>
          </w:tcPr>
          <w:p w14:paraId="20303A87" w14:textId="08DB6B4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37" w:type="dxa"/>
            <w:noWrap/>
            <w:hideMark/>
          </w:tcPr>
          <w:p w14:paraId="754202F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670" w:type="dxa"/>
            <w:noWrap/>
            <w:hideMark/>
          </w:tcPr>
          <w:p w14:paraId="00799BBA" w14:textId="4BFB869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693" w:type="dxa"/>
            <w:noWrap/>
            <w:hideMark/>
          </w:tcPr>
          <w:p w14:paraId="5457CCC4" w14:textId="2A68AAF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hideMark/>
          </w:tcPr>
          <w:p w14:paraId="47575CC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D8E76CF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D70D876" w14:textId="70963EA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D2D0B0C" w14:textId="09D27D9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40D9F94" w14:textId="3B07A10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9AFD0E6" w14:textId="7ACF95B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8EDE31E" w14:textId="47C038B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92ECE64" w14:textId="79852B6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3B099A9" w14:textId="0EFE439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</w:tr>
      <w:tr w:rsidR="0040467A" w:rsidRPr="0040467A" w14:paraId="11056CB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FCC4EA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noWrap/>
            <w:vAlign w:val="bottom"/>
            <w:hideMark/>
          </w:tcPr>
          <w:p w14:paraId="3BF1CE5B" w14:textId="59AB622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09" w:type="dxa"/>
            <w:noWrap/>
            <w:vAlign w:val="bottom"/>
            <w:hideMark/>
          </w:tcPr>
          <w:p w14:paraId="46865EA9" w14:textId="751A567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36" w:type="dxa"/>
            <w:noWrap/>
            <w:vAlign w:val="bottom"/>
            <w:hideMark/>
          </w:tcPr>
          <w:p w14:paraId="2BEA5EED" w14:textId="434952A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37" w:type="dxa"/>
            <w:noWrap/>
            <w:vAlign w:val="bottom"/>
            <w:hideMark/>
          </w:tcPr>
          <w:p w14:paraId="5948624B" w14:textId="4BF06E9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0" w:type="dxa"/>
            <w:noWrap/>
            <w:vAlign w:val="bottom"/>
            <w:hideMark/>
          </w:tcPr>
          <w:p w14:paraId="48EFB9ED" w14:textId="6F98DD8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93" w:type="dxa"/>
            <w:noWrap/>
            <w:vAlign w:val="bottom"/>
            <w:hideMark/>
          </w:tcPr>
          <w:p w14:paraId="2FBC9B68" w14:textId="36BC398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9" w:type="dxa"/>
            <w:noWrap/>
            <w:vAlign w:val="bottom"/>
            <w:hideMark/>
          </w:tcPr>
          <w:p w14:paraId="71A2A43E" w14:textId="3E5A658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783D8F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8270159" w14:textId="5BC2CD3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B6BA513" w14:textId="144854C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2BA89967" w14:textId="441AEAE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E11D38A" w14:textId="161E3B4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CED4E25" w14:textId="79F8532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6DBA268" w14:textId="4676EC5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2F235C4" w14:textId="69F8BA3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40467A" w:rsidRPr="0040467A" w14:paraId="578CC62B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182820B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vAlign w:val="bottom"/>
            <w:hideMark/>
          </w:tcPr>
          <w:p w14:paraId="567ADDF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2A271B9" w14:textId="6354E14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6" w:type="dxa"/>
            <w:noWrap/>
            <w:vAlign w:val="bottom"/>
            <w:hideMark/>
          </w:tcPr>
          <w:p w14:paraId="6CF19EFF" w14:textId="4E76F1C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37" w:type="dxa"/>
            <w:noWrap/>
            <w:vAlign w:val="bottom"/>
            <w:hideMark/>
          </w:tcPr>
          <w:p w14:paraId="0C6D7FD8" w14:textId="61D3270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0" w:type="dxa"/>
            <w:noWrap/>
            <w:vAlign w:val="bottom"/>
            <w:hideMark/>
          </w:tcPr>
          <w:p w14:paraId="5FCE47D3" w14:textId="497C3E4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93" w:type="dxa"/>
            <w:noWrap/>
            <w:vAlign w:val="bottom"/>
            <w:hideMark/>
          </w:tcPr>
          <w:p w14:paraId="07A65900" w14:textId="4D58091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9" w:type="dxa"/>
            <w:noWrap/>
            <w:vAlign w:val="bottom"/>
            <w:hideMark/>
          </w:tcPr>
          <w:p w14:paraId="13B10555" w14:textId="6C653CB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926476D" w14:textId="0274C2A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C8EE74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14A8D78" w14:textId="59CEA04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421FACE" w14:textId="7068F44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69F6BE0" w14:textId="4275118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CFA75AC" w14:textId="5198A08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F8126B9" w14:textId="59C216A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8B73583" w14:textId="4FD9134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40467A" w:rsidRPr="0040467A" w14:paraId="56AFA58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E9B48D2" w14:textId="6F8AA1A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noWrap/>
            <w:vAlign w:val="bottom"/>
            <w:hideMark/>
          </w:tcPr>
          <w:p w14:paraId="36457B0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28D941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2C77C479" w14:textId="32149BD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37" w:type="dxa"/>
            <w:noWrap/>
            <w:vAlign w:val="bottom"/>
            <w:hideMark/>
          </w:tcPr>
          <w:p w14:paraId="09B928AE" w14:textId="01F6D15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0" w:type="dxa"/>
            <w:noWrap/>
            <w:vAlign w:val="bottom"/>
            <w:hideMark/>
          </w:tcPr>
          <w:p w14:paraId="1F5A6312" w14:textId="5AAD85E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93" w:type="dxa"/>
            <w:noWrap/>
            <w:vAlign w:val="bottom"/>
            <w:hideMark/>
          </w:tcPr>
          <w:p w14:paraId="6997646E" w14:textId="370C84A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9" w:type="dxa"/>
            <w:noWrap/>
            <w:vAlign w:val="bottom"/>
            <w:hideMark/>
          </w:tcPr>
          <w:p w14:paraId="6FF4C752" w14:textId="18A4218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C8F7C31" w14:textId="1E02D06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79C30C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E07247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30FE173" w14:textId="6DFD5C4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348ACEE" w14:textId="70C0602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1EEA1F" w14:textId="74F0131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B0898ED" w14:textId="2BB9060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3DFAAFE" w14:textId="0AC8C91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0467A" w:rsidRPr="0040467A" w14:paraId="1A82B5E4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2B6DB197" w14:textId="5D6FACD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noWrap/>
            <w:vAlign w:val="bottom"/>
            <w:hideMark/>
          </w:tcPr>
          <w:p w14:paraId="2A42B24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BBDAE5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6D574E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15F29817" w14:textId="0B0884D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70" w:type="dxa"/>
            <w:noWrap/>
            <w:vAlign w:val="bottom"/>
            <w:hideMark/>
          </w:tcPr>
          <w:p w14:paraId="16C1597D" w14:textId="0E69EEA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93" w:type="dxa"/>
            <w:noWrap/>
            <w:vAlign w:val="bottom"/>
            <w:hideMark/>
          </w:tcPr>
          <w:p w14:paraId="1292CD8E" w14:textId="17FFD40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09" w:type="dxa"/>
            <w:noWrap/>
            <w:vAlign w:val="bottom"/>
            <w:hideMark/>
          </w:tcPr>
          <w:p w14:paraId="24E47C75" w14:textId="52993C7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C874CFF" w14:textId="1630512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DA1D13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3E316B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9EA98F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7FAD73A" w14:textId="26BA879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D1FBF4F" w14:textId="23570AC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5FB2179" w14:textId="2E251C4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E400EC1" w14:textId="7A5FB49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0467A" w:rsidRPr="0040467A" w14:paraId="29D58D0E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2388B30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noWrap/>
            <w:vAlign w:val="bottom"/>
            <w:hideMark/>
          </w:tcPr>
          <w:p w14:paraId="4E4842F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53F005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CFDAD7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AF4016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0DE7749D" w14:textId="477CBD2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93" w:type="dxa"/>
            <w:noWrap/>
            <w:vAlign w:val="bottom"/>
            <w:hideMark/>
          </w:tcPr>
          <w:p w14:paraId="03715F7D" w14:textId="733BA7B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9" w:type="dxa"/>
            <w:noWrap/>
            <w:vAlign w:val="bottom"/>
            <w:hideMark/>
          </w:tcPr>
          <w:p w14:paraId="2F68F795" w14:textId="06415BA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8EED94E" w14:textId="4CF5352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E137EC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CF41C7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BF40E1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CCC750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AB3234E" w14:textId="3AFFCE3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55E27ED" w14:textId="5C6BC91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82E7899" w14:textId="0BC2FCB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0467A" w:rsidRPr="0040467A" w14:paraId="61452B10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00911527" w14:textId="4E5CEBC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noWrap/>
            <w:vAlign w:val="bottom"/>
            <w:hideMark/>
          </w:tcPr>
          <w:p w14:paraId="58E51C1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873443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290C0D0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E5D923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76BF812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2BC9A276" w14:textId="0D5897A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noWrap/>
            <w:vAlign w:val="bottom"/>
            <w:hideMark/>
          </w:tcPr>
          <w:p w14:paraId="716A49D4" w14:textId="01A4D28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59F365D" w14:textId="1F5CB4B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7F55A7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A9B4D8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2FB3CB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B561E0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1CB376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C186499" w14:textId="0D35918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ED80BB0" w14:textId="4C7990C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0467A" w:rsidRPr="0040467A" w14:paraId="0779C61D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591F3A2" w14:textId="2532426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vAlign w:val="bottom"/>
            <w:hideMark/>
          </w:tcPr>
          <w:p w14:paraId="3B3C5A2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55A7A6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4B15C5A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1D4BD55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0144E76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4B6EA1C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E421C93" w14:textId="2FF2D9B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94F164E" w14:textId="5D5C413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A17A58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836C56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83FB63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F3E45D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30AAF4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BF35D5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2516419" w14:textId="13118BF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0467A" w:rsidRPr="0040467A" w14:paraId="066BBC2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5B1EE6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613A1C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A330F7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43E5018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4379565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20F2127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01BAFDF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DAD3F3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A604A4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B0E500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F21B67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B6313A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2F6E97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567E36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D8BF0D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CA238D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50A1B18B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E1D8CB7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R</w:t>
            </w:r>
          </w:p>
        </w:tc>
        <w:tc>
          <w:tcPr>
            <w:tcW w:w="709" w:type="dxa"/>
            <w:noWrap/>
            <w:hideMark/>
          </w:tcPr>
          <w:p w14:paraId="7EAC27F0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D850BE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6426CED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3FDB2A1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55E9749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782B8BD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9A0AB0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3CDB8A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631D6B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10690C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3ED16E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993A7D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09B488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03A90A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1CC2B3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6F34F8D7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6250AEB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709" w:type="dxa"/>
            <w:noWrap/>
            <w:hideMark/>
          </w:tcPr>
          <w:p w14:paraId="3620C90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2CC6AA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17247E7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6E1416A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13B6282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4E2F93E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24A953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24AEF3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FC8E0F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86B031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C63C09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9E00BF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336E10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B63F0D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41BF28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2208474A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E3B466A" w14:textId="76A28F04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709" w:type="dxa"/>
            <w:noWrap/>
            <w:hideMark/>
          </w:tcPr>
          <w:p w14:paraId="23094985" w14:textId="35BD6A1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hideMark/>
          </w:tcPr>
          <w:p w14:paraId="36563435" w14:textId="597B7F5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36" w:type="dxa"/>
            <w:noWrap/>
            <w:hideMark/>
          </w:tcPr>
          <w:p w14:paraId="241D9445" w14:textId="785ED2B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37" w:type="dxa"/>
            <w:noWrap/>
            <w:hideMark/>
          </w:tcPr>
          <w:p w14:paraId="1DCDEBB1" w14:textId="11008D5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670" w:type="dxa"/>
            <w:noWrap/>
            <w:hideMark/>
          </w:tcPr>
          <w:p w14:paraId="7FD7A9DB" w14:textId="3E2F851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693" w:type="dxa"/>
            <w:noWrap/>
            <w:hideMark/>
          </w:tcPr>
          <w:p w14:paraId="0F9C3E7B" w14:textId="56144DA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hideMark/>
          </w:tcPr>
          <w:p w14:paraId="7815BB56" w14:textId="0DEEAE8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4C0DD75" w14:textId="770DCC71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5FCBE3A" w14:textId="44ECE24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C1A801F" w14:textId="71515EB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FB22949" w14:textId="32336A7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0E6B176" w14:textId="0E38FA9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D32AA79" w14:textId="777E937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BC2BD0D" w14:textId="25C7518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8DB5993" w14:textId="20B2930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</w:tr>
      <w:tr w:rsidR="0040467A" w:rsidRPr="0040467A" w14:paraId="557C6F5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2A3ACD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noWrap/>
            <w:vAlign w:val="bottom"/>
            <w:hideMark/>
          </w:tcPr>
          <w:p w14:paraId="4C29739D" w14:textId="2839F03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9" w:type="dxa"/>
            <w:noWrap/>
            <w:vAlign w:val="bottom"/>
            <w:hideMark/>
          </w:tcPr>
          <w:p w14:paraId="6D4535E2" w14:textId="3F1CFE8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36" w:type="dxa"/>
            <w:noWrap/>
            <w:vAlign w:val="bottom"/>
            <w:hideMark/>
          </w:tcPr>
          <w:p w14:paraId="133115DE" w14:textId="74F0A2A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37" w:type="dxa"/>
            <w:noWrap/>
            <w:vAlign w:val="bottom"/>
            <w:hideMark/>
          </w:tcPr>
          <w:p w14:paraId="5D209560" w14:textId="6F9D288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0" w:type="dxa"/>
            <w:noWrap/>
            <w:vAlign w:val="bottom"/>
            <w:hideMark/>
          </w:tcPr>
          <w:p w14:paraId="460F78C3" w14:textId="5CAAA35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5A98B877" w14:textId="4D7301D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9" w:type="dxa"/>
            <w:noWrap/>
            <w:vAlign w:val="bottom"/>
            <w:hideMark/>
          </w:tcPr>
          <w:p w14:paraId="2FE98F17" w14:textId="077F72B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E23216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4C42650" w14:textId="598E9B0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3FE74A6" w14:textId="555C534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3CDD6E1" w14:textId="7D6F572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AB92FA8" w14:textId="36C8F8E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D662989" w14:textId="754A90B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35416A8" w14:textId="3967624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BF5F31C" w14:textId="626CF69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40467A" w:rsidRPr="0040467A" w14:paraId="3FC7ADEB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21C7FAF4" w14:textId="0E33ACD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vAlign w:val="bottom"/>
            <w:hideMark/>
          </w:tcPr>
          <w:p w14:paraId="0FF32BC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EE30931" w14:textId="7091879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36" w:type="dxa"/>
            <w:noWrap/>
            <w:vAlign w:val="bottom"/>
            <w:hideMark/>
          </w:tcPr>
          <w:p w14:paraId="66E49AD4" w14:textId="6A39FA9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37" w:type="dxa"/>
            <w:noWrap/>
            <w:vAlign w:val="bottom"/>
            <w:hideMark/>
          </w:tcPr>
          <w:p w14:paraId="6B14A4EF" w14:textId="23E2ECA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0" w:type="dxa"/>
            <w:noWrap/>
            <w:vAlign w:val="bottom"/>
            <w:hideMark/>
          </w:tcPr>
          <w:p w14:paraId="12085093" w14:textId="3A20535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93" w:type="dxa"/>
            <w:noWrap/>
            <w:vAlign w:val="bottom"/>
            <w:hideMark/>
          </w:tcPr>
          <w:p w14:paraId="6407D2AB" w14:textId="1EE1147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09" w:type="dxa"/>
            <w:noWrap/>
            <w:vAlign w:val="bottom"/>
            <w:hideMark/>
          </w:tcPr>
          <w:p w14:paraId="1B29DDF6" w14:textId="69053A6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034F92A" w14:textId="509E0D0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B478F1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348F5C5" w14:textId="0DDF3A3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210931A7" w14:textId="16AD6C5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8C29827" w14:textId="38F1897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C5401C2" w14:textId="6F7DDBE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DD45768" w14:textId="0030A60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629E1C8" w14:textId="7F25924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0467A" w:rsidRPr="0040467A" w14:paraId="72877E9F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A67D860" w14:textId="4064D69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noWrap/>
            <w:vAlign w:val="bottom"/>
            <w:hideMark/>
          </w:tcPr>
          <w:p w14:paraId="2CE4CA1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028DD4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ABE6E66" w14:textId="5BB0502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37" w:type="dxa"/>
            <w:noWrap/>
            <w:vAlign w:val="bottom"/>
            <w:hideMark/>
          </w:tcPr>
          <w:p w14:paraId="169E04F7" w14:textId="73DB79C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0" w:type="dxa"/>
            <w:noWrap/>
            <w:vAlign w:val="bottom"/>
            <w:hideMark/>
          </w:tcPr>
          <w:p w14:paraId="47313D44" w14:textId="0F9D0DC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470822C2" w14:textId="2450925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9" w:type="dxa"/>
            <w:noWrap/>
            <w:vAlign w:val="bottom"/>
            <w:hideMark/>
          </w:tcPr>
          <w:p w14:paraId="1E2A4A24" w14:textId="48A023A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76AFC80" w14:textId="1B33BAB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E65A7E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CE6DD8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FCD35A6" w14:textId="65FF65A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E8FDE39" w14:textId="4077A7D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04CFE09" w14:textId="5C951FF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4BA6420" w14:textId="75F99B0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DA01D0E" w14:textId="3BF881F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0467A" w:rsidRPr="0040467A" w14:paraId="219D81BA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311801D" w14:textId="4173DEE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noWrap/>
            <w:vAlign w:val="bottom"/>
            <w:hideMark/>
          </w:tcPr>
          <w:p w14:paraId="616CB72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2BBD64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B17F34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0DBC475" w14:textId="7C2F664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70" w:type="dxa"/>
            <w:noWrap/>
            <w:vAlign w:val="bottom"/>
            <w:hideMark/>
          </w:tcPr>
          <w:p w14:paraId="0A0C66B1" w14:textId="6B584A3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93" w:type="dxa"/>
            <w:noWrap/>
            <w:vAlign w:val="bottom"/>
            <w:hideMark/>
          </w:tcPr>
          <w:p w14:paraId="18CC51E5" w14:textId="535302D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noWrap/>
            <w:vAlign w:val="bottom"/>
            <w:hideMark/>
          </w:tcPr>
          <w:p w14:paraId="716E8901" w14:textId="085989C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88AE682" w14:textId="210DF21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3B9E41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D71130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5F42CB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36355C6" w14:textId="0C0C7BF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4DE4DBF" w14:textId="4AA861F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F59506F" w14:textId="0BA8E5C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06F8712" w14:textId="10B6728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0467A" w:rsidRPr="0040467A" w14:paraId="064A19B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2867B49" w14:textId="2736BD4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noWrap/>
            <w:vAlign w:val="bottom"/>
            <w:hideMark/>
          </w:tcPr>
          <w:p w14:paraId="6C347AA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4516DE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2F1CA5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0EBADB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6C741DF8" w14:textId="476538D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3DAEA0CA" w14:textId="266F31D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9" w:type="dxa"/>
            <w:noWrap/>
            <w:vAlign w:val="bottom"/>
            <w:hideMark/>
          </w:tcPr>
          <w:p w14:paraId="6F5B47C3" w14:textId="17BD59A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BDCF0A3" w14:textId="19D91B2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6086D2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C50B6D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F82C34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68B241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2F5166C" w14:textId="4279E8E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F69F551" w14:textId="49AAFC6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EF4F43A" w14:textId="14FC14C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0467A" w:rsidRPr="0040467A" w14:paraId="139D8F13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3C8F6EA" w14:textId="13E4742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noWrap/>
            <w:vAlign w:val="bottom"/>
            <w:hideMark/>
          </w:tcPr>
          <w:p w14:paraId="2FB557C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AF484C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7196447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2CCE883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0A4B815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0DAEA428" w14:textId="565E0CE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09" w:type="dxa"/>
            <w:noWrap/>
            <w:vAlign w:val="bottom"/>
            <w:hideMark/>
          </w:tcPr>
          <w:p w14:paraId="7FDC3E10" w14:textId="6101074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F45DA1B" w14:textId="53888AD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5CD260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A38F42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5FB175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CBC488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E36C1D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5B79021" w14:textId="3F45B84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E2103DA" w14:textId="46DAA1F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40467A" w:rsidRPr="0040467A" w14:paraId="133DB923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1E868D51" w14:textId="0A106A5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vAlign w:val="bottom"/>
            <w:hideMark/>
          </w:tcPr>
          <w:p w14:paraId="2AE825D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7011CB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70B6C63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2EDECE8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34A5BA7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54EFC55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D719CF4" w14:textId="1DBA92D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A9EFF07" w14:textId="3119A2A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0AA86D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9038AA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27EBB48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879D39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4B84B2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D2839E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B428D91" w14:textId="38A8A8F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40467A" w:rsidRPr="0040467A" w14:paraId="1313494E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1F435C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0C0DB4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1A8280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7B145F1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579111A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735F304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25CBC9E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60D0F5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E132CF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0B0D2D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A94D35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A7CF05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61D593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EF3F5A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025139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96D599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477B32F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5EFFF70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10</w:t>
            </w:r>
          </w:p>
        </w:tc>
        <w:tc>
          <w:tcPr>
            <w:tcW w:w="709" w:type="dxa"/>
            <w:noWrap/>
            <w:hideMark/>
          </w:tcPr>
          <w:p w14:paraId="43275E2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854D32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4935E4E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339B21F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61722B4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73F4733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3F4754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442C65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0BF798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CA70BC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F7BF7A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1D7E4F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27856F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DAC024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AE0A73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3B294C8E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C5EBC57" w14:textId="63C7258A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709" w:type="dxa"/>
            <w:noWrap/>
            <w:hideMark/>
          </w:tcPr>
          <w:p w14:paraId="396C3F8E" w14:textId="0D95560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hideMark/>
          </w:tcPr>
          <w:p w14:paraId="08CEFE49" w14:textId="7EA0EBE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36" w:type="dxa"/>
            <w:noWrap/>
            <w:hideMark/>
          </w:tcPr>
          <w:p w14:paraId="07FDE5E1" w14:textId="0F410EF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37" w:type="dxa"/>
            <w:noWrap/>
            <w:hideMark/>
          </w:tcPr>
          <w:p w14:paraId="3268946C" w14:textId="7946E8C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670" w:type="dxa"/>
            <w:noWrap/>
            <w:hideMark/>
          </w:tcPr>
          <w:p w14:paraId="7112C919" w14:textId="1B70421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693" w:type="dxa"/>
            <w:noWrap/>
            <w:hideMark/>
          </w:tcPr>
          <w:p w14:paraId="78B9CA6D" w14:textId="17CC470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hideMark/>
          </w:tcPr>
          <w:p w14:paraId="0A97ABAA" w14:textId="75940B5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7A15A2B" w14:textId="4C79C4E4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40D136B" w14:textId="24C856C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4AEA3A7" w14:textId="48C8DC9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AC8DE7D" w14:textId="77B3BAC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70C2A51" w14:textId="2C17271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8C03526" w14:textId="48FC08D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0C3D6D6" w14:textId="30B91A8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4159607" w14:textId="4DA7593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</w:tr>
      <w:tr w:rsidR="0040467A" w:rsidRPr="0040467A" w14:paraId="1161CD09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A6ABE6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noWrap/>
            <w:vAlign w:val="bottom"/>
            <w:hideMark/>
          </w:tcPr>
          <w:p w14:paraId="2C172E97" w14:textId="6FA174E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09" w:type="dxa"/>
            <w:noWrap/>
            <w:vAlign w:val="bottom"/>
            <w:hideMark/>
          </w:tcPr>
          <w:p w14:paraId="1063210A" w14:textId="55E25D6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36" w:type="dxa"/>
            <w:noWrap/>
            <w:vAlign w:val="bottom"/>
            <w:hideMark/>
          </w:tcPr>
          <w:p w14:paraId="45F7295D" w14:textId="79A4F88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37" w:type="dxa"/>
            <w:noWrap/>
            <w:vAlign w:val="bottom"/>
            <w:hideMark/>
          </w:tcPr>
          <w:p w14:paraId="35FABF7C" w14:textId="658D9A4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0" w:type="dxa"/>
            <w:noWrap/>
            <w:vAlign w:val="bottom"/>
            <w:hideMark/>
          </w:tcPr>
          <w:p w14:paraId="6F90C4B2" w14:textId="0411206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93" w:type="dxa"/>
            <w:noWrap/>
            <w:vAlign w:val="bottom"/>
            <w:hideMark/>
          </w:tcPr>
          <w:p w14:paraId="1FD6D9E6" w14:textId="6F96DD7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EF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0722280" w14:textId="0609DAF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5A2491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DDAC0DC" w14:textId="7D91175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C259908" w14:textId="3D654E2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96C8AF8" w14:textId="7090A83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41C155F" w14:textId="4B62C71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46CD013" w14:textId="53B504E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D775EC5" w14:textId="6E3AE0F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77B5467" w14:textId="13C544B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0467A" w:rsidRPr="0040467A" w14:paraId="657052F4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70038F09" w14:textId="507ACA9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vAlign w:val="bottom"/>
            <w:hideMark/>
          </w:tcPr>
          <w:p w14:paraId="5393320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0F2DD6E" w14:textId="35871F5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36" w:type="dxa"/>
            <w:noWrap/>
            <w:vAlign w:val="bottom"/>
            <w:hideMark/>
          </w:tcPr>
          <w:p w14:paraId="1025A938" w14:textId="27ACD0C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37" w:type="dxa"/>
            <w:noWrap/>
            <w:vAlign w:val="bottom"/>
            <w:hideMark/>
          </w:tcPr>
          <w:p w14:paraId="0FD97E2C" w14:textId="5435D7B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70" w:type="dxa"/>
            <w:noWrap/>
            <w:vAlign w:val="bottom"/>
            <w:hideMark/>
          </w:tcPr>
          <w:p w14:paraId="25CA13A3" w14:textId="1E46993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546009CA" w14:textId="78A93B5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09" w:type="dxa"/>
            <w:noWrap/>
            <w:vAlign w:val="bottom"/>
            <w:hideMark/>
          </w:tcPr>
          <w:p w14:paraId="03645F5B" w14:textId="7F4F1E0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CAAD8C9" w14:textId="1E1CBCE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14B6FB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60A5B89" w14:textId="733BD62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6666141" w14:textId="276B474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0ADA851" w14:textId="7607FEB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11F23FC" w14:textId="11C3E60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2B45E6D" w14:textId="42A3CB0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C975A4E" w14:textId="348049D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0467A" w:rsidRPr="0040467A" w14:paraId="065017F1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212B34B5" w14:textId="4D63A46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B</w:t>
            </w:r>
          </w:p>
        </w:tc>
        <w:tc>
          <w:tcPr>
            <w:tcW w:w="709" w:type="dxa"/>
            <w:noWrap/>
            <w:vAlign w:val="bottom"/>
            <w:hideMark/>
          </w:tcPr>
          <w:p w14:paraId="1191C3F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017CE1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4C4B4A9C" w14:textId="35A0AFE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37" w:type="dxa"/>
            <w:noWrap/>
            <w:vAlign w:val="bottom"/>
            <w:hideMark/>
          </w:tcPr>
          <w:p w14:paraId="7F7A2A38" w14:textId="2E9A59D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0" w:type="dxa"/>
            <w:noWrap/>
            <w:vAlign w:val="bottom"/>
            <w:hideMark/>
          </w:tcPr>
          <w:p w14:paraId="0CB2A799" w14:textId="27DF662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3CD458CC" w14:textId="7B83330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noWrap/>
            <w:vAlign w:val="bottom"/>
            <w:hideMark/>
          </w:tcPr>
          <w:p w14:paraId="395F5723" w14:textId="499B7E5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99EA911" w14:textId="02E1392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6C8B25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C6F74A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2ADBD110" w14:textId="38FB63B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4DF01FD7" w14:textId="06EC05A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0024A75" w14:textId="7D71E47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2EF2BB1" w14:textId="1816306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C6C0030" w14:textId="6958C62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0467A" w:rsidRPr="0040467A" w14:paraId="6D8F0EBF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9B33E9C" w14:textId="05CB7E1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noWrap/>
            <w:vAlign w:val="bottom"/>
            <w:hideMark/>
          </w:tcPr>
          <w:p w14:paraId="7C75BA2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B72DE4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0C5421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A8594CA" w14:textId="0B04CE6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70" w:type="dxa"/>
            <w:noWrap/>
            <w:vAlign w:val="bottom"/>
            <w:hideMark/>
          </w:tcPr>
          <w:p w14:paraId="71AA162C" w14:textId="3339359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93" w:type="dxa"/>
            <w:noWrap/>
            <w:vAlign w:val="bottom"/>
            <w:hideMark/>
          </w:tcPr>
          <w:p w14:paraId="25217B84" w14:textId="0DEF2B2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09" w:type="dxa"/>
            <w:noWrap/>
            <w:vAlign w:val="bottom"/>
            <w:hideMark/>
          </w:tcPr>
          <w:p w14:paraId="108C2F3A" w14:textId="3B5BF6C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CFC875A" w14:textId="6F53069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EE18C3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DCE0CC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4CDEBF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AE328BE" w14:textId="1BD59F5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79EE714" w14:textId="281368B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613AD08" w14:textId="7E951FA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BE1B951" w14:textId="10ED0DA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40467A" w:rsidRPr="0040467A" w14:paraId="19E13905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2435A9AD" w14:textId="75FC7AB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noWrap/>
            <w:vAlign w:val="bottom"/>
            <w:hideMark/>
          </w:tcPr>
          <w:p w14:paraId="39BB281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BFDD6D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426EF4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54B78C4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208E67AD" w14:textId="50472F9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122C1B70" w14:textId="7707C22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9" w:type="dxa"/>
            <w:noWrap/>
            <w:vAlign w:val="bottom"/>
            <w:hideMark/>
          </w:tcPr>
          <w:p w14:paraId="41254505" w14:textId="09A8109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DD5A689" w14:textId="4CAF69E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862A7D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BCCD2C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1BBF95B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FDFF49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DB5F2AE" w14:textId="068A3DD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82BEA27" w14:textId="3218746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7C2DE91" w14:textId="0441270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0467A" w:rsidRPr="0040467A" w14:paraId="2319D846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70552E35" w14:textId="1BF4ED7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noWrap/>
            <w:vAlign w:val="bottom"/>
            <w:hideMark/>
          </w:tcPr>
          <w:p w14:paraId="0EDAACB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6203C3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4DB23CF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9D940F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2E9E4C4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09E00B25" w14:textId="5E17AB2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9" w:type="dxa"/>
            <w:noWrap/>
            <w:vAlign w:val="bottom"/>
            <w:hideMark/>
          </w:tcPr>
          <w:p w14:paraId="73184063" w14:textId="3B2898C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46B0DC7" w14:textId="3CA2DFB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9FC4FD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F903FC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BEA959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17ACBC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EE7808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23ABDF1" w14:textId="64089AD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295ACFA" w14:textId="1230E28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0467A" w:rsidRPr="0040467A" w14:paraId="24D2E271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18ACD06" w14:textId="04DBFC0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vAlign w:val="bottom"/>
            <w:hideMark/>
          </w:tcPr>
          <w:p w14:paraId="34E81F9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811D25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6EBEC9D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28530BF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14FEACC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0936B13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2399F44" w14:textId="2A9D9D0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79FB916" w14:textId="527CEEF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58C627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5AAA1D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E104FF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2D85E7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1ABF96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D8AE06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3CF5A95" w14:textId="43214D5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0467A" w:rsidRPr="0040467A" w14:paraId="5143E369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945DA7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7DC24F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383B22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1E55B35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58CE0D8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73E92C8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535F5F3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CD47EC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F112C5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0DE72A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0E125D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8768E2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737C26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12A0CF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5410D6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BAB9A1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66066362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47818AC" w14:textId="77777777" w:rsidR="00B05853" w:rsidRPr="0040467A" w:rsidRDefault="00B05853" w:rsidP="00B058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12</w:t>
            </w:r>
          </w:p>
        </w:tc>
        <w:tc>
          <w:tcPr>
            <w:tcW w:w="709" w:type="dxa"/>
            <w:noWrap/>
            <w:hideMark/>
          </w:tcPr>
          <w:p w14:paraId="7E575D0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89951A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2CDF3C3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0B1669F2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75EB197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hideMark/>
          </w:tcPr>
          <w:p w14:paraId="573CDF0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54589B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7C1918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7F852D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C8ECC6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D459F5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2FF488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68DBD8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6ABD7A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97C063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67A" w:rsidRPr="0040467A" w14:paraId="791E145F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1E1FA1C9" w14:textId="43E8CBF0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709" w:type="dxa"/>
            <w:noWrap/>
            <w:hideMark/>
          </w:tcPr>
          <w:p w14:paraId="3E8E672C" w14:textId="542358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hideMark/>
          </w:tcPr>
          <w:p w14:paraId="7818E3F0" w14:textId="55C14E5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36" w:type="dxa"/>
            <w:noWrap/>
            <w:hideMark/>
          </w:tcPr>
          <w:p w14:paraId="6DED7009" w14:textId="295D227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37" w:type="dxa"/>
            <w:noWrap/>
            <w:hideMark/>
          </w:tcPr>
          <w:p w14:paraId="48F0013B" w14:textId="0E00FAA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670" w:type="dxa"/>
            <w:noWrap/>
            <w:hideMark/>
          </w:tcPr>
          <w:p w14:paraId="3A6C06EE" w14:textId="4B21627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693" w:type="dxa"/>
            <w:noWrap/>
            <w:hideMark/>
          </w:tcPr>
          <w:p w14:paraId="5D52B1C6" w14:textId="73D39F6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hideMark/>
          </w:tcPr>
          <w:p w14:paraId="487AE68D" w14:textId="29873D4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DEB7F19" w14:textId="5E3559F0" w:rsidR="00B05853" w:rsidRPr="0040467A" w:rsidRDefault="00B05853" w:rsidP="00B0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E77ADAF" w14:textId="7DFCF9F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04EF6FB" w14:textId="6F989E7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065BDF2" w14:textId="4238DB0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A34C0B0" w14:textId="520E1BF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4D0D642" w14:textId="653A47B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AB89645" w14:textId="679FC0C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66984F2" w14:textId="5688683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</w:tr>
      <w:tr w:rsidR="0040467A" w:rsidRPr="0040467A" w14:paraId="7D98E113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1200864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noWrap/>
            <w:vAlign w:val="bottom"/>
            <w:hideMark/>
          </w:tcPr>
          <w:p w14:paraId="392B74A8" w14:textId="4F196CD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  <w:noWrap/>
            <w:vAlign w:val="bottom"/>
            <w:hideMark/>
          </w:tcPr>
          <w:p w14:paraId="53273356" w14:textId="36F5A57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36" w:type="dxa"/>
            <w:noWrap/>
            <w:vAlign w:val="bottom"/>
            <w:hideMark/>
          </w:tcPr>
          <w:p w14:paraId="21E95012" w14:textId="7DCD6C9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7" w:type="dxa"/>
            <w:noWrap/>
            <w:vAlign w:val="bottom"/>
            <w:hideMark/>
          </w:tcPr>
          <w:p w14:paraId="0EB1969D" w14:textId="37E2E4D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70" w:type="dxa"/>
            <w:noWrap/>
            <w:vAlign w:val="bottom"/>
            <w:hideMark/>
          </w:tcPr>
          <w:p w14:paraId="4DEBB0DE" w14:textId="20EFD56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3" w:type="dxa"/>
            <w:noWrap/>
            <w:vAlign w:val="bottom"/>
            <w:hideMark/>
          </w:tcPr>
          <w:p w14:paraId="65ED1873" w14:textId="16094B8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9" w:type="dxa"/>
            <w:noWrap/>
            <w:vAlign w:val="bottom"/>
            <w:hideMark/>
          </w:tcPr>
          <w:p w14:paraId="53CFF1E1" w14:textId="27D1933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B7F397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ACCD703" w14:textId="361BBA2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F6151E6" w14:textId="3534C0B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38FCD29" w14:textId="523C49F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EBE40E3" w14:textId="0DBE76D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3CC17A3" w14:textId="0DFDD28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7B39384" w14:textId="62CE50E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F2F1DD8" w14:textId="0C5564F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0467A" w:rsidRPr="0040467A" w14:paraId="1E8E3D50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6CFF8E9C" w14:textId="2544300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noWrap/>
            <w:vAlign w:val="bottom"/>
            <w:hideMark/>
          </w:tcPr>
          <w:p w14:paraId="230EE87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DF9D9F5" w14:textId="4AC6B50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36" w:type="dxa"/>
            <w:noWrap/>
            <w:vAlign w:val="bottom"/>
            <w:hideMark/>
          </w:tcPr>
          <w:p w14:paraId="452B379D" w14:textId="75A6189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7" w:type="dxa"/>
            <w:noWrap/>
            <w:vAlign w:val="bottom"/>
            <w:hideMark/>
          </w:tcPr>
          <w:p w14:paraId="260150F0" w14:textId="4891AF6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0" w:type="dxa"/>
            <w:noWrap/>
            <w:vAlign w:val="bottom"/>
            <w:hideMark/>
          </w:tcPr>
          <w:p w14:paraId="1B8AC4EE" w14:textId="4B7C140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93" w:type="dxa"/>
            <w:noWrap/>
            <w:vAlign w:val="bottom"/>
            <w:hideMark/>
          </w:tcPr>
          <w:p w14:paraId="35B1ABB7" w14:textId="59DAF23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9" w:type="dxa"/>
            <w:noWrap/>
            <w:vAlign w:val="bottom"/>
            <w:hideMark/>
          </w:tcPr>
          <w:p w14:paraId="7C15495E" w14:textId="63A964F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7AC9CB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4045B1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6284A72" w14:textId="500EF54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2BCA1E6" w14:textId="419EA52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99BCE05" w14:textId="74F2746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93B6B02" w14:textId="37A489C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78519B8" w14:textId="444EA69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8389A90" w14:textId="60206A3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40467A" w:rsidRPr="0040467A" w14:paraId="61E8CB74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51D2E5FA" w14:textId="5BF0DFCD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noWrap/>
            <w:vAlign w:val="bottom"/>
            <w:hideMark/>
          </w:tcPr>
          <w:p w14:paraId="22CD7F5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09AE613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11794CF5" w14:textId="588C44DA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37" w:type="dxa"/>
            <w:noWrap/>
            <w:vAlign w:val="bottom"/>
            <w:hideMark/>
          </w:tcPr>
          <w:p w14:paraId="758A159D" w14:textId="0C4EE41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0" w:type="dxa"/>
            <w:noWrap/>
            <w:vAlign w:val="bottom"/>
            <w:hideMark/>
          </w:tcPr>
          <w:p w14:paraId="4D6C143B" w14:textId="50C05A49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93" w:type="dxa"/>
            <w:noWrap/>
            <w:vAlign w:val="bottom"/>
            <w:hideMark/>
          </w:tcPr>
          <w:p w14:paraId="4651005D" w14:textId="0D7B015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9" w:type="dxa"/>
            <w:noWrap/>
            <w:vAlign w:val="bottom"/>
            <w:hideMark/>
          </w:tcPr>
          <w:p w14:paraId="2C87BCF6" w14:textId="61E0C45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E6906A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E3113F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BD8397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41211CF6" w14:textId="055B848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E60F2F1" w14:textId="4875AB3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854DEC4" w14:textId="16C39A1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AF2EF87" w14:textId="6596D41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4DBDE37" w14:textId="0313091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40467A" w:rsidRPr="0040467A" w14:paraId="6B86E124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AD21B6D" w14:textId="5B51A21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709" w:type="dxa"/>
            <w:noWrap/>
            <w:vAlign w:val="bottom"/>
            <w:hideMark/>
          </w:tcPr>
          <w:p w14:paraId="2972E8D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85C059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D4FE24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CA97964" w14:textId="5AAB9743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70" w:type="dxa"/>
            <w:noWrap/>
            <w:vAlign w:val="bottom"/>
            <w:hideMark/>
          </w:tcPr>
          <w:p w14:paraId="4CA2CDDD" w14:textId="61EC884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93" w:type="dxa"/>
            <w:noWrap/>
            <w:vAlign w:val="bottom"/>
            <w:hideMark/>
          </w:tcPr>
          <w:p w14:paraId="1CC07DA4" w14:textId="1CFE424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9" w:type="dxa"/>
            <w:noWrap/>
            <w:vAlign w:val="bottom"/>
            <w:hideMark/>
          </w:tcPr>
          <w:p w14:paraId="1FA0B4B4" w14:textId="138F3A3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34112B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278C31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DE1088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D10B4E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4F7D80E" w14:textId="302623F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3287364" w14:textId="780F4120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1DFA929" w14:textId="1C34EDE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C693799" w14:textId="08B7A5F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40467A" w:rsidRPr="0040467A" w14:paraId="55733FC2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0781CE3" w14:textId="25DF3DBE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noWrap/>
            <w:vAlign w:val="bottom"/>
            <w:hideMark/>
          </w:tcPr>
          <w:p w14:paraId="0AF8FF3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D63B72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4576024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5B43011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348E97C4" w14:textId="18A23808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93" w:type="dxa"/>
            <w:noWrap/>
            <w:vAlign w:val="bottom"/>
            <w:hideMark/>
          </w:tcPr>
          <w:p w14:paraId="5D611910" w14:textId="644C6CE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9" w:type="dxa"/>
            <w:noWrap/>
            <w:vAlign w:val="bottom"/>
            <w:hideMark/>
          </w:tcPr>
          <w:p w14:paraId="710B5300" w14:textId="35FCECE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A7C1F2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C5356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69E766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83119E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EBC37A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5B07927" w14:textId="5CCCECF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E24CBCC" w14:textId="0F5172F1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4AB29E7" w14:textId="72287EFC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0467A" w:rsidRPr="0040467A" w14:paraId="2EB35988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4161E233" w14:textId="263D320B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709" w:type="dxa"/>
            <w:noWrap/>
            <w:vAlign w:val="bottom"/>
            <w:hideMark/>
          </w:tcPr>
          <w:p w14:paraId="632F878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16E5CE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71EF8347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C8C27D1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77E03B7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70571DF2" w14:textId="15DAFEA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9" w:type="dxa"/>
            <w:noWrap/>
            <w:vAlign w:val="bottom"/>
            <w:hideMark/>
          </w:tcPr>
          <w:p w14:paraId="5924D0B6" w14:textId="64EF55C2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467C36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BC17A0D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87420F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A2147D8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9CE186F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28C5AFA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D8AFDEF" w14:textId="0F5A511F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83CC736" w14:textId="2C9BE816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0467A" w:rsidRPr="0040467A" w14:paraId="44612892" w14:textId="77777777" w:rsidTr="0040467A">
        <w:trPr>
          <w:trHeight w:val="320"/>
        </w:trPr>
        <w:tc>
          <w:tcPr>
            <w:tcW w:w="1128" w:type="dxa"/>
            <w:noWrap/>
            <w:hideMark/>
          </w:tcPr>
          <w:p w14:paraId="317E7400" w14:textId="14EB9D3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709" w:type="dxa"/>
            <w:noWrap/>
            <w:vAlign w:val="bottom"/>
            <w:hideMark/>
          </w:tcPr>
          <w:p w14:paraId="5B34E35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7016090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2AE2286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134410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bottom"/>
            <w:hideMark/>
          </w:tcPr>
          <w:p w14:paraId="0CAF3B9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  <w:noWrap/>
            <w:vAlign w:val="bottom"/>
            <w:hideMark/>
          </w:tcPr>
          <w:p w14:paraId="398E542B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43FCB91" w14:textId="0F3FEB84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E713A44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8D50C36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0422E5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45F968D9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C38161E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EB522BC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027C15" w14:textId="77777777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85F2027" w14:textId="0BB852E5" w:rsidR="00B05853" w:rsidRPr="0040467A" w:rsidRDefault="00B05853" w:rsidP="00B0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p w14:paraId="2C123CFF" w14:textId="39DC936E" w:rsidR="00EA4314" w:rsidRPr="0040467A" w:rsidRDefault="00C94E42" w:rsidP="00EA43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>*all correlations are significant (p&lt;0.05)</w:t>
      </w:r>
    </w:p>
    <w:p w14:paraId="78A0E91C" w14:textId="43309176" w:rsidR="00C94E42" w:rsidRPr="0040467A" w:rsidRDefault="00C94E42" w:rsidP="00C94E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>AGG=aggressi</w:t>
      </w:r>
      <w:r w:rsidR="004870A6" w:rsidRPr="0040467A">
        <w:rPr>
          <w:rFonts w:ascii="Times New Roman" w:hAnsi="Times New Roman" w:cs="Times New Roman"/>
          <w:sz w:val="24"/>
          <w:szCs w:val="24"/>
          <w:lang w:val="en-US"/>
        </w:rPr>
        <w:t>ve behavior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, AP=attention problems, ANX=anxious</w:t>
      </w:r>
      <w:r w:rsidR="00CE0648" w:rsidRPr="0040467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depressed, WIT=withdrawn</w:t>
      </w:r>
      <w:r w:rsidR="00CE0648" w:rsidRPr="0040467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depressed, SOM=somatic </w:t>
      </w:r>
      <w:r w:rsidR="00CE0648" w:rsidRPr="0040467A">
        <w:rPr>
          <w:rFonts w:ascii="Times New Roman" w:hAnsi="Times New Roman" w:cs="Times New Roman"/>
          <w:sz w:val="24"/>
          <w:szCs w:val="24"/>
          <w:lang w:val="en-US"/>
        </w:rPr>
        <w:t>complaints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, SOC=social problems, RB=rule</w:t>
      </w:r>
      <w:r w:rsidR="00CE0648" w:rsidRPr="0040467A">
        <w:rPr>
          <w:rFonts w:ascii="Times New Roman" w:hAnsi="Times New Roman" w:cs="Times New Roman"/>
          <w:sz w:val="24"/>
          <w:szCs w:val="24"/>
          <w:lang w:val="en-US"/>
        </w:rPr>
        <w:t>-breaking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behavior, TP=thought problems</w:t>
      </w:r>
    </w:p>
    <w:p w14:paraId="579497F5" w14:textId="77777777" w:rsidR="0040467A" w:rsidRDefault="0040467A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90C09" w14:textId="77777777" w:rsidR="0040467A" w:rsidRDefault="0040467A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935B81" w14:textId="77777777" w:rsidR="0040467A" w:rsidRDefault="0040467A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15BC06" w14:textId="77777777" w:rsidR="0040467A" w:rsidRDefault="0040467A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44175" w14:textId="0F10E241" w:rsidR="0040467A" w:rsidRDefault="0040467A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C49BA7" w14:textId="32940673" w:rsidR="005667C7" w:rsidRDefault="005667C7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C826C4" w14:textId="77777777" w:rsidR="005667C7" w:rsidRDefault="005667C7" w:rsidP="00C94E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F7299" w14:textId="07B6B382" w:rsidR="00C94E42" w:rsidRPr="0040467A" w:rsidRDefault="00C94E42" w:rsidP="00C94E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lastRenderedPageBreak/>
        <w:t>C. SDQ questionnaire (TEDS)</w:t>
      </w:r>
      <w:r w:rsidR="007D1729" w:rsidRPr="0040467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36"/>
        <w:gridCol w:w="990"/>
        <w:gridCol w:w="1721"/>
        <w:gridCol w:w="1110"/>
        <w:gridCol w:w="1600"/>
        <w:gridCol w:w="1536"/>
        <w:gridCol w:w="990"/>
        <w:gridCol w:w="1674"/>
        <w:gridCol w:w="1110"/>
      </w:tblGrid>
      <w:tr w:rsidR="007D1729" w:rsidRPr="0040467A" w14:paraId="09DF633F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7C03725F" w14:textId="77777777" w:rsidR="007D1729" w:rsidRPr="0040467A" w:rsidRDefault="007D17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1536" w:type="dxa"/>
            <w:noWrap/>
            <w:hideMark/>
          </w:tcPr>
          <w:p w14:paraId="2B479DF3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5833B6E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468BE817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0053A163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2362FD14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7939EE4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54362A6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652C61A1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72AA49D5" w14:textId="77777777" w:rsidR="007D1729" w:rsidRPr="0040467A" w:rsidRDefault="007D1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48" w:rsidRPr="0040467A" w14:paraId="0AF4231B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9EF2CE5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536" w:type="dxa"/>
            <w:noWrap/>
            <w:hideMark/>
          </w:tcPr>
          <w:p w14:paraId="479A3232" w14:textId="2ACD38C4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noWrap/>
            <w:hideMark/>
          </w:tcPr>
          <w:p w14:paraId="01847C50" w14:textId="62302435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21" w:type="dxa"/>
            <w:noWrap/>
            <w:hideMark/>
          </w:tcPr>
          <w:p w14:paraId="52A1BBDD" w14:textId="2B5B1B1F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579" w:type="dxa"/>
            <w:noWrap/>
            <w:hideMark/>
          </w:tcPr>
          <w:p w14:paraId="21B0ECF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1B7FC9AD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1068B4B0" w14:textId="3EC35E6D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BE87851" w14:textId="0CD56EC3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405C6DA1" w14:textId="7A0540E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34E687C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</w:tr>
      <w:tr w:rsidR="00CE0648" w:rsidRPr="0040467A" w14:paraId="0CACAB74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2F38AAA" w14:textId="14551CE4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noWrap/>
            <w:hideMark/>
          </w:tcPr>
          <w:p w14:paraId="641B7D0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0D97D37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21" w:type="dxa"/>
            <w:noWrap/>
            <w:hideMark/>
          </w:tcPr>
          <w:p w14:paraId="1497CA2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79" w:type="dxa"/>
            <w:noWrap/>
            <w:hideMark/>
          </w:tcPr>
          <w:p w14:paraId="1E3413A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4EE32923" w14:textId="130F5354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7BAE0F62" w14:textId="786041C5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F91237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5E0AE95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63A6AFA1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CE0648" w:rsidRPr="0040467A" w14:paraId="6E7FCE50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73A2D33" w14:textId="020304B8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noWrap/>
            <w:hideMark/>
          </w:tcPr>
          <w:p w14:paraId="6DE4CFD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E078FC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21" w:type="dxa"/>
            <w:noWrap/>
            <w:hideMark/>
          </w:tcPr>
          <w:p w14:paraId="0322AEC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9" w:type="dxa"/>
            <w:noWrap/>
            <w:hideMark/>
          </w:tcPr>
          <w:p w14:paraId="64974BF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1B4A8733" w14:textId="426F238C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15315DB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21E3D83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3CEAA76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1125B43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CE0648" w:rsidRPr="0040467A" w14:paraId="478AB93A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381ACA93" w14:textId="048EFE0A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noWrap/>
            <w:hideMark/>
          </w:tcPr>
          <w:p w14:paraId="76DA387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CB485D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247E8E7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79" w:type="dxa"/>
            <w:noWrap/>
            <w:hideMark/>
          </w:tcPr>
          <w:p w14:paraId="262B9E5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7266D4F5" w14:textId="4D25F92B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E04BB4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69191C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5993147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7A847BB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CE0648" w:rsidRPr="0040467A" w14:paraId="72F185CE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2FF0C442" w14:textId="069FD261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noWrap/>
            <w:hideMark/>
          </w:tcPr>
          <w:p w14:paraId="42A5D7D1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6F553D7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34242EE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6B28867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0CBBA408" w14:textId="2FDFCC70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159072E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194603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143BA0C1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4E92DB3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CE0648" w:rsidRPr="0040467A" w14:paraId="6FAC4ED7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36A7171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noWrap/>
            <w:hideMark/>
          </w:tcPr>
          <w:p w14:paraId="432D8C8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4574A8E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277F7C0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60C7076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4E736D2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3D2F6B9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F3FC52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2C7AD9E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00058AD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48" w:rsidRPr="0040467A" w14:paraId="451501F0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40598E29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9</w:t>
            </w:r>
          </w:p>
        </w:tc>
        <w:tc>
          <w:tcPr>
            <w:tcW w:w="1536" w:type="dxa"/>
            <w:noWrap/>
            <w:hideMark/>
          </w:tcPr>
          <w:p w14:paraId="46AF8C7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7AD903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3881A08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5FF78CF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36E7D59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76F9F75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E92BD9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0E81175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096A10D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48" w:rsidRPr="0040467A" w14:paraId="25FD93AC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1F83B5D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536" w:type="dxa"/>
            <w:noWrap/>
            <w:hideMark/>
          </w:tcPr>
          <w:p w14:paraId="3B0A3D32" w14:textId="66064A99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noWrap/>
            <w:hideMark/>
          </w:tcPr>
          <w:p w14:paraId="12DA7BE9" w14:textId="61311BEB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21" w:type="dxa"/>
            <w:noWrap/>
            <w:hideMark/>
          </w:tcPr>
          <w:p w14:paraId="62D05DD4" w14:textId="13E86AB4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579" w:type="dxa"/>
            <w:noWrap/>
            <w:hideMark/>
          </w:tcPr>
          <w:p w14:paraId="6EAC731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68C83AD4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485D26C" w14:textId="42CE457E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7CE6594A" w14:textId="20B68D1C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2BFC66D7" w14:textId="77E12315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0D0222C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</w:tr>
      <w:tr w:rsidR="00CE0648" w:rsidRPr="0040467A" w14:paraId="74431EAD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0C1703BB" w14:textId="33C1B653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noWrap/>
            <w:hideMark/>
          </w:tcPr>
          <w:p w14:paraId="69F6D30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0" w:type="dxa"/>
            <w:noWrap/>
            <w:hideMark/>
          </w:tcPr>
          <w:p w14:paraId="3D0AB94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21" w:type="dxa"/>
            <w:noWrap/>
            <w:hideMark/>
          </w:tcPr>
          <w:p w14:paraId="5F732E7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79" w:type="dxa"/>
            <w:noWrap/>
            <w:hideMark/>
          </w:tcPr>
          <w:p w14:paraId="60CB4CB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724C2555" w14:textId="3A16A0F1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E4127E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4A5F7F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7E27314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409A232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CE0648" w:rsidRPr="0040467A" w14:paraId="6A1BDEB4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4DFCC3B0" w14:textId="414AF37C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noWrap/>
            <w:hideMark/>
          </w:tcPr>
          <w:p w14:paraId="74EC260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27CCF3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21" w:type="dxa"/>
            <w:noWrap/>
            <w:hideMark/>
          </w:tcPr>
          <w:p w14:paraId="29271D3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579" w:type="dxa"/>
            <w:noWrap/>
            <w:hideMark/>
          </w:tcPr>
          <w:p w14:paraId="5C98C0D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6B29D2BD" w14:textId="31230E50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3E867B1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482C364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632B52B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1010A87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CE0648" w:rsidRPr="0040467A" w14:paraId="500E74B6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4A3B9ACC" w14:textId="168D1960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noWrap/>
            <w:hideMark/>
          </w:tcPr>
          <w:p w14:paraId="6BAE642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1C459A3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353A0CA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79" w:type="dxa"/>
            <w:noWrap/>
            <w:hideMark/>
          </w:tcPr>
          <w:p w14:paraId="0F04CA0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45C8049A" w14:textId="079F1095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565646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3DC9C92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013732D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3DA723A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CE0648" w:rsidRPr="0040467A" w14:paraId="7D26C0B3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5A04946" w14:textId="450CFC52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noWrap/>
            <w:hideMark/>
          </w:tcPr>
          <w:p w14:paraId="0127F67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528277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207F35C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4B3F238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5042E522" w14:textId="02F1BA20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315D2331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D1BE07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117F5B5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5DE0338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CE0648" w:rsidRPr="0040467A" w14:paraId="00B82712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52BB855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noWrap/>
            <w:hideMark/>
          </w:tcPr>
          <w:p w14:paraId="7EF8482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15F5EF2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16E5122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6CF6FBBF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5A24BF7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4ED1A2B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B5C8E6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08CF5D7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164218A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48" w:rsidRPr="0040467A" w14:paraId="1A24ED4E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33BF88B3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sz w:val="24"/>
                <w:szCs w:val="24"/>
              </w:rPr>
              <w:t>Age 12</w:t>
            </w:r>
          </w:p>
        </w:tc>
        <w:tc>
          <w:tcPr>
            <w:tcW w:w="1536" w:type="dxa"/>
            <w:noWrap/>
            <w:hideMark/>
          </w:tcPr>
          <w:p w14:paraId="55EC067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AC17EA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4C24A64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350BFB4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27B40546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403B1B8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369C06B9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1ABACAA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0AFCAA7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48" w:rsidRPr="0040467A" w14:paraId="7195890E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15B07ACB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536" w:type="dxa"/>
            <w:noWrap/>
            <w:hideMark/>
          </w:tcPr>
          <w:p w14:paraId="2E636CBA" w14:textId="44E2AAE5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noWrap/>
            <w:hideMark/>
          </w:tcPr>
          <w:p w14:paraId="374EF124" w14:textId="00007D62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21" w:type="dxa"/>
            <w:noWrap/>
            <w:hideMark/>
          </w:tcPr>
          <w:p w14:paraId="6A85B630" w14:textId="17E416E8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579" w:type="dxa"/>
            <w:noWrap/>
            <w:hideMark/>
          </w:tcPr>
          <w:p w14:paraId="26AB2D8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0FFF3319" w14:textId="77777777" w:rsidR="00CE0648" w:rsidRPr="0040467A" w:rsidRDefault="00CE0648" w:rsidP="00CE0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4C57F463" w14:textId="4AEC02E3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65475D8B" w14:textId="407E8B78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7DDC86B1" w14:textId="47495E8A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1028356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</w:tr>
      <w:tr w:rsidR="00CE0648" w:rsidRPr="0040467A" w14:paraId="2898729D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10B7D9B9" w14:textId="68F381C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noWrap/>
            <w:hideMark/>
          </w:tcPr>
          <w:p w14:paraId="7828369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0" w:type="dxa"/>
            <w:noWrap/>
            <w:hideMark/>
          </w:tcPr>
          <w:p w14:paraId="39C33B6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21" w:type="dxa"/>
            <w:noWrap/>
            <w:hideMark/>
          </w:tcPr>
          <w:p w14:paraId="11CA1A9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9" w:type="dxa"/>
            <w:noWrap/>
            <w:hideMark/>
          </w:tcPr>
          <w:p w14:paraId="116B9DC1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688FA8BD" w14:textId="2367393C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A493A4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64D3A3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2BBF1EF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5E1361B6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CE0648" w:rsidRPr="0040467A" w14:paraId="6741CA8F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7B71AF4C" w14:textId="0E73DB9A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noWrap/>
            <w:hideMark/>
          </w:tcPr>
          <w:p w14:paraId="535EF4A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CDBFF2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21" w:type="dxa"/>
            <w:noWrap/>
            <w:hideMark/>
          </w:tcPr>
          <w:p w14:paraId="1ED7A71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79" w:type="dxa"/>
            <w:noWrap/>
            <w:hideMark/>
          </w:tcPr>
          <w:p w14:paraId="52324BB6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6E8F78F4" w14:textId="2ACD6509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112021C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8BD846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398C149E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4DFFBEA6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CE0648" w:rsidRPr="0040467A" w14:paraId="7543EECC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6204AB23" w14:textId="5DA76B22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noWrap/>
            <w:hideMark/>
          </w:tcPr>
          <w:p w14:paraId="682639BA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1D81708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09C6003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79" w:type="dxa"/>
            <w:noWrap/>
            <w:hideMark/>
          </w:tcPr>
          <w:p w14:paraId="0C025742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50DA3154" w14:textId="238CE443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5DA33FC0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5AD1999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35FE24D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71D78CDD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CE0648" w:rsidRPr="0040467A" w14:paraId="6646D68F" w14:textId="77777777" w:rsidTr="009A07A5">
        <w:trPr>
          <w:trHeight w:val="320"/>
        </w:trPr>
        <w:tc>
          <w:tcPr>
            <w:tcW w:w="1560" w:type="dxa"/>
            <w:noWrap/>
            <w:hideMark/>
          </w:tcPr>
          <w:p w14:paraId="4A2CF355" w14:textId="0A33FA8F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noWrap/>
            <w:hideMark/>
          </w:tcPr>
          <w:p w14:paraId="397FDB05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902322B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noWrap/>
            <w:hideMark/>
          </w:tcPr>
          <w:p w14:paraId="644B9647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noWrap/>
            <w:hideMark/>
          </w:tcPr>
          <w:p w14:paraId="42D108F8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hideMark/>
          </w:tcPr>
          <w:p w14:paraId="6851F080" w14:textId="5E2A7CAE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A84599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326E79DC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F2F2F2" w:themeFill="background1" w:themeFillShade="F2"/>
            <w:noWrap/>
            <w:hideMark/>
          </w:tcPr>
          <w:p w14:paraId="5345ABA3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noWrap/>
            <w:hideMark/>
          </w:tcPr>
          <w:p w14:paraId="32D66754" w14:textId="77777777" w:rsidR="00CE0648" w:rsidRPr="0040467A" w:rsidRDefault="00CE0648" w:rsidP="00CE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</w:tbl>
    <w:p w14:paraId="1E20DDA7" w14:textId="77777777" w:rsidR="007D1729" w:rsidRPr="0040467A" w:rsidRDefault="007D1729" w:rsidP="007D17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>*all correlations are significant (p&lt;0.05)</w:t>
      </w:r>
    </w:p>
    <w:sectPr w:rsidR="007D1729" w:rsidRPr="0040467A" w:rsidSect="009A07A5">
      <w:headerReference w:type="default" r:id="rId8"/>
      <w:pgSz w:w="16840" w:h="1190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5632C" w14:textId="77777777" w:rsidR="00CB3449" w:rsidRDefault="00CB3449" w:rsidP="00D05E11">
      <w:pPr>
        <w:spacing w:after="0" w:line="240" w:lineRule="auto"/>
      </w:pPr>
      <w:r>
        <w:separator/>
      </w:r>
    </w:p>
  </w:endnote>
  <w:endnote w:type="continuationSeparator" w:id="0">
    <w:p w14:paraId="5C890B9C" w14:textId="77777777" w:rsidR="00CB3449" w:rsidRDefault="00CB3449" w:rsidP="00D05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E2D6A" w14:textId="77777777" w:rsidR="00CB3449" w:rsidRDefault="00CB3449" w:rsidP="00D05E11">
      <w:pPr>
        <w:spacing w:after="0" w:line="240" w:lineRule="auto"/>
      </w:pPr>
      <w:r>
        <w:separator/>
      </w:r>
    </w:p>
  </w:footnote>
  <w:footnote w:type="continuationSeparator" w:id="0">
    <w:p w14:paraId="31A22313" w14:textId="77777777" w:rsidR="00CB3449" w:rsidRDefault="00CB3449" w:rsidP="00D05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EC6ED" w14:textId="0284181C" w:rsidR="009A07A5" w:rsidRPr="005667C7" w:rsidRDefault="005667C7" w:rsidP="005667C7">
    <w:pPr>
      <w:pStyle w:val="Header"/>
    </w:pPr>
    <w:r w:rsidRPr="005667C7">
      <w:rPr>
        <w:rFonts w:ascii="Times New Roman" w:hAnsi="Times New Roman" w:cs="Times New Roman"/>
        <w:i/>
        <w:iCs/>
        <w:sz w:val="24"/>
        <w:szCs w:val="24"/>
        <w:lang w:val="en-US"/>
      </w:rPr>
      <w:t>Teacher-rated aggression and co-occurring behaviors and problems among schoolchildren in four population-based European cohor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F73D9"/>
    <w:multiLevelType w:val="hybridMultilevel"/>
    <w:tmpl w:val="0B1ECCD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C6399"/>
    <w:multiLevelType w:val="hybridMultilevel"/>
    <w:tmpl w:val="8B7A713C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D2"/>
    <w:rsid w:val="000007F8"/>
    <w:rsid w:val="00000F38"/>
    <w:rsid w:val="00006DE7"/>
    <w:rsid w:val="0001362C"/>
    <w:rsid w:val="0004737E"/>
    <w:rsid w:val="0005647B"/>
    <w:rsid w:val="00063E41"/>
    <w:rsid w:val="00075D18"/>
    <w:rsid w:val="000A0270"/>
    <w:rsid w:val="000A60CF"/>
    <w:rsid w:val="000B6824"/>
    <w:rsid w:val="000C54CA"/>
    <w:rsid w:val="000D11A9"/>
    <w:rsid w:val="000D270F"/>
    <w:rsid w:val="000D5F64"/>
    <w:rsid w:val="000E2166"/>
    <w:rsid w:val="000E39C3"/>
    <w:rsid w:val="000E5752"/>
    <w:rsid w:val="000E5897"/>
    <w:rsid w:val="00113193"/>
    <w:rsid w:val="00117421"/>
    <w:rsid w:val="00132087"/>
    <w:rsid w:val="00140468"/>
    <w:rsid w:val="00140F88"/>
    <w:rsid w:val="001518CB"/>
    <w:rsid w:val="001562AB"/>
    <w:rsid w:val="00172EB9"/>
    <w:rsid w:val="00186482"/>
    <w:rsid w:val="00193D7F"/>
    <w:rsid w:val="001A264C"/>
    <w:rsid w:val="001B1158"/>
    <w:rsid w:val="001B38AF"/>
    <w:rsid w:val="001C5203"/>
    <w:rsid w:val="001C70AB"/>
    <w:rsid w:val="001E22DA"/>
    <w:rsid w:val="001F6639"/>
    <w:rsid w:val="00205F41"/>
    <w:rsid w:val="00215A5E"/>
    <w:rsid w:val="0022629D"/>
    <w:rsid w:val="00231342"/>
    <w:rsid w:val="00232288"/>
    <w:rsid w:val="00234F3E"/>
    <w:rsid w:val="0026036F"/>
    <w:rsid w:val="00275DA4"/>
    <w:rsid w:val="00280E1A"/>
    <w:rsid w:val="00293A61"/>
    <w:rsid w:val="0029793D"/>
    <w:rsid w:val="002A6659"/>
    <w:rsid w:val="002C4F94"/>
    <w:rsid w:val="002D5387"/>
    <w:rsid w:val="002D79C9"/>
    <w:rsid w:val="002D7E26"/>
    <w:rsid w:val="002E0FE6"/>
    <w:rsid w:val="002F26E0"/>
    <w:rsid w:val="002F5782"/>
    <w:rsid w:val="00306B53"/>
    <w:rsid w:val="00310A13"/>
    <w:rsid w:val="00327B3F"/>
    <w:rsid w:val="00334A68"/>
    <w:rsid w:val="00345DF1"/>
    <w:rsid w:val="00351875"/>
    <w:rsid w:val="00354B9E"/>
    <w:rsid w:val="0035797A"/>
    <w:rsid w:val="003D0C05"/>
    <w:rsid w:val="003E2131"/>
    <w:rsid w:val="003E4F20"/>
    <w:rsid w:val="003F2406"/>
    <w:rsid w:val="003F3C3B"/>
    <w:rsid w:val="003F3FA8"/>
    <w:rsid w:val="00403E37"/>
    <w:rsid w:val="0040467A"/>
    <w:rsid w:val="00415C6B"/>
    <w:rsid w:val="00417AB2"/>
    <w:rsid w:val="004238A7"/>
    <w:rsid w:val="004332CE"/>
    <w:rsid w:val="00437E8D"/>
    <w:rsid w:val="00475240"/>
    <w:rsid w:val="00476071"/>
    <w:rsid w:val="00483754"/>
    <w:rsid w:val="004870A6"/>
    <w:rsid w:val="004A3A54"/>
    <w:rsid w:val="004C4D6E"/>
    <w:rsid w:val="004D547F"/>
    <w:rsid w:val="004E190F"/>
    <w:rsid w:val="004E5919"/>
    <w:rsid w:val="004F11C1"/>
    <w:rsid w:val="004F26D3"/>
    <w:rsid w:val="00505000"/>
    <w:rsid w:val="00514EEF"/>
    <w:rsid w:val="00515DAD"/>
    <w:rsid w:val="005172D2"/>
    <w:rsid w:val="005278DC"/>
    <w:rsid w:val="00532643"/>
    <w:rsid w:val="00535BF8"/>
    <w:rsid w:val="005643DC"/>
    <w:rsid w:val="005667C7"/>
    <w:rsid w:val="0057283D"/>
    <w:rsid w:val="00577C3C"/>
    <w:rsid w:val="00581B48"/>
    <w:rsid w:val="005A33C7"/>
    <w:rsid w:val="005B4090"/>
    <w:rsid w:val="005B45B6"/>
    <w:rsid w:val="005B47E4"/>
    <w:rsid w:val="005B4A59"/>
    <w:rsid w:val="005C45E4"/>
    <w:rsid w:val="005C679A"/>
    <w:rsid w:val="005D3780"/>
    <w:rsid w:val="005D3E28"/>
    <w:rsid w:val="005F5886"/>
    <w:rsid w:val="0060158B"/>
    <w:rsid w:val="00602D24"/>
    <w:rsid w:val="0061380B"/>
    <w:rsid w:val="0062257E"/>
    <w:rsid w:val="0062311A"/>
    <w:rsid w:val="00627D71"/>
    <w:rsid w:val="006430CA"/>
    <w:rsid w:val="00645FDD"/>
    <w:rsid w:val="006620BF"/>
    <w:rsid w:val="006633AF"/>
    <w:rsid w:val="00670D6E"/>
    <w:rsid w:val="006A34C3"/>
    <w:rsid w:val="006F7163"/>
    <w:rsid w:val="00700C73"/>
    <w:rsid w:val="00701744"/>
    <w:rsid w:val="007160C6"/>
    <w:rsid w:val="0072102E"/>
    <w:rsid w:val="00730287"/>
    <w:rsid w:val="0073089A"/>
    <w:rsid w:val="007454F2"/>
    <w:rsid w:val="00755F7E"/>
    <w:rsid w:val="0076228D"/>
    <w:rsid w:val="00765F97"/>
    <w:rsid w:val="007672BF"/>
    <w:rsid w:val="00776D16"/>
    <w:rsid w:val="00781AE4"/>
    <w:rsid w:val="007D1729"/>
    <w:rsid w:val="007D787B"/>
    <w:rsid w:val="008045C4"/>
    <w:rsid w:val="00806535"/>
    <w:rsid w:val="008148D9"/>
    <w:rsid w:val="0081655F"/>
    <w:rsid w:val="00833FE3"/>
    <w:rsid w:val="008352D5"/>
    <w:rsid w:val="00844B95"/>
    <w:rsid w:val="00862E76"/>
    <w:rsid w:val="008710D3"/>
    <w:rsid w:val="0087589D"/>
    <w:rsid w:val="0088333C"/>
    <w:rsid w:val="008A0C8D"/>
    <w:rsid w:val="008B17B7"/>
    <w:rsid w:val="008E0333"/>
    <w:rsid w:val="008E1C1D"/>
    <w:rsid w:val="00900CF1"/>
    <w:rsid w:val="009017D4"/>
    <w:rsid w:val="00915E2A"/>
    <w:rsid w:val="0092014E"/>
    <w:rsid w:val="009320DA"/>
    <w:rsid w:val="00955D64"/>
    <w:rsid w:val="0095620E"/>
    <w:rsid w:val="00960A37"/>
    <w:rsid w:val="0096627E"/>
    <w:rsid w:val="00984FAF"/>
    <w:rsid w:val="009A07A5"/>
    <w:rsid w:val="009B3EF0"/>
    <w:rsid w:val="009B4DC4"/>
    <w:rsid w:val="009B5167"/>
    <w:rsid w:val="009F6A68"/>
    <w:rsid w:val="00A202AB"/>
    <w:rsid w:val="00A2080B"/>
    <w:rsid w:val="00A526D3"/>
    <w:rsid w:val="00A60D1E"/>
    <w:rsid w:val="00A71AA8"/>
    <w:rsid w:val="00A842E2"/>
    <w:rsid w:val="00A84BEF"/>
    <w:rsid w:val="00AE1BDB"/>
    <w:rsid w:val="00AF606A"/>
    <w:rsid w:val="00B05853"/>
    <w:rsid w:val="00B1300E"/>
    <w:rsid w:val="00B13BAA"/>
    <w:rsid w:val="00B44BBD"/>
    <w:rsid w:val="00B6273A"/>
    <w:rsid w:val="00B725E9"/>
    <w:rsid w:val="00B91004"/>
    <w:rsid w:val="00BB5659"/>
    <w:rsid w:val="00BB731E"/>
    <w:rsid w:val="00BC5BFD"/>
    <w:rsid w:val="00BC5FCD"/>
    <w:rsid w:val="00BE3162"/>
    <w:rsid w:val="00BF1433"/>
    <w:rsid w:val="00C12FAF"/>
    <w:rsid w:val="00C135EE"/>
    <w:rsid w:val="00C314D3"/>
    <w:rsid w:val="00C4746F"/>
    <w:rsid w:val="00C51474"/>
    <w:rsid w:val="00C7186D"/>
    <w:rsid w:val="00C936FB"/>
    <w:rsid w:val="00C94E42"/>
    <w:rsid w:val="00CB3449"/>
    <w:rsid w:val="00CB7902"/>
    <w:rsid w:val="00CD06E8"/>
    <w:rsid w:val="00CE0648"/>
    <w:rsid w:val="00CF3583"/>
    <w:rsid w:val="00CF6C70"/>
    <w:rsid w:val="00D05E11"/>
    <w:rsid w:val="00D1371E"/>
    <w:rsid w:val="00D24AB9"/>
    <w:rsid w:val="00D277A4"/>
    <w:rsid w:val="00D33082"/>
    <w:rsid w:val="00D3632C"/>
    <w:rsid w:val="00D51DA3"/>
    <w:rsid w:val="00D5731D"/>
    <w:rsid w:val="00D57333"/>
    <w:rsid w:val="00D7426B"/>
    <w:rsid w:val="00D83D56"/>
    <w:rsid w:val="00D83DD2"/>
    <w:rsid w:val="00D9428F"/>
    <w:rsid w:val="00DB0792"/>
    <w:rsid w:val="00DB0C6B"/>
    <w:rsid w:val="00DB3CE6"/>
    <w:rsid w:val="00DD1B8F"/>
    <w:rsid w:val="00E074BC"/>
    <w:rsid w:val="00E144ED"/>
    <w:rsid w:val="00E17BA0"/>
    <w:rsid w:val="00E26381"/>
    <w:rsid w:val="00E31128"/>
    <w:rsid w:val="00E36576"/>
    <w:rsid w:val="00E47772"/>
    <w:rsid w:val="00E64456"/>
    <w:rsid w:val="00E6719B"/>
    <w:rsid w:val="00E917EE"/>
    <w:rsid w:val="00E929B9"/>
    <w:rsid w:val="00E9577B"/>
    <w:rsid w:val="00EA4314"/>
    <w:rsid w:val="00EB0BEF"/>
    <w:rsid w:val="00EC13C4"/>
    <w:rsid w:val="00EC4AF9"/>
    <w:rsid w:val="00ED52B2"/>
    <w:rsid w:val="00ED7B13"/>
    <w:rsid w:val="00EF0C05"/>
    <w:rsid w:val="00EF6E6A"/>
    <w:rsid w:val="00F00652"/>
    <w:rsid w:val="00F01311"/>
    <w:rsid w:val="00F06CF4"/>
    <w:rsid w:val="00F075B8"/>
    <w:rsid w:val="00F102CC"/>
    <w:rsid w:val="00F12B0C"/>
    <w:rsid w:val="00F27A33"/>
    <w:rsid w:val="00F36244"/>
    <w:rsid w:val="00F6103B"/>
    <w:rsid w:val="00F64164"/>
    <w:rsid w:val="00F72797"/>
    <w:rsid w:val="00F87BE9"/>
    <w:rsid w:val="00FA1D61"/>
    <w:rsid w:val="00FA3307"/>
    <w:rsid w:val="00FB1E2B"/>
    <w:rsid w:val="00FB2C61"/>
    <w:rsid w:val="00FB7A09"/>
    <w:rsid w:val="00FC667D"/>
    <w:rsid w:val="00FF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1F49"/>
  <w15:docId w15:val="{B3C4369F-973B-4F47-8064-6CC4BA22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754"/>
    <w:pPr>
      <w:ind w:left="720"/>
      <w:contextualSpacing/>
    </w:pPr>
  </w:style>
  <w:style w:type="table" w:styleId="TableGrid">
    <w:name w:val="Table Grid"/>
    <w:basedOn w:val="TableNormal"/>
    <w:uiPriority w:val="39"/>
    <w:rsid w:val="00310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F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278D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51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E11"/>
  </w:style>
  <w:style w:type="paragraph" w:styleId="Footer">
    <w:name w:val="footer"/>
    <w:basedOn w:val="Normal"/>
    <w:link w:val="Foot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E11"/>
  </w:style>
  <w:style w:type="character" w:styleId="FollowedHyperlink">
    <w:name w:val="FollowedHyperlink"/>
    <w:basedOn w:val="DefaultParagraphFont"/>
    <w:uiPriority w:val="99"/>
    <w:semiHidden/>
    <w:unhideWhenUsed/>
    <w:rsid w:val="00D05E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8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3DD3C3-066B-9D4E-9AD9-365F76A90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pp, Alyce M</dc:creator>
  <cp:lastModifiedBy>chn off28</cp:lastModifiedBy>
  <cp:revision>7</cp:revision>
  <dcterms:created xsi:type="dcterms:W3CDTF">2021-02-23T13:32:00Z</dcterms:created>
  <dcterms:modified xsi:type="dcterms:W3CDTF">2021-04-19T02:21:00Z</dcterms:modified>
</cp:coreProperties>
</file>